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540" w:type="dxa"/>
        <w:tblLook w:val="04A0" w:firstRow="1" w:lastRow="0" w:firstColumn="1" w:lastColumn="0" w:noHBand="0" w:noVBand="1"/>
      </w:tblPr>
      <w:tblGrid>
        <w:gridCol w:w="7145"/>
        <w:gridCol w:w="1395"/>
      </w:tblGrid>
      <w:tr w:rsidR="00C24133" w:rsidRPr="00C24133" w14:paraId="037274AA" w14:textId="77777777" w:rsidTr="00C24133">
        <w:trPr>
          <w:trHeight w:val="288"/>
        </w:trPr>
        <w:tc>
          <w:tcPr>
            <w:tcW w:w="8540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A5EC9A" w14:textId="2BD0A382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upplement</w:t>
            </w:r>
            <w:r w:rsidR="00DE1442">
              <w:rPr>
                <w:rFonts w:ascii="Times New Roman" w:eastAsia="等线" w:hAnsi="Times New Roman" w:cs="Times New Roman" w:hint="eastAsia"/>
                <w:color w:val="000000"/>
                <w:kern w:val="0"/>
                <w:sz w:val="22"/>
              </w:rPr>
              <w:t>ary</w:t>
            </w:r>
            <w:bookmarkStart w:id="0" w:name="_GoBack"/>
            <w:bookmarkEnd w:id="0"/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able 1 The list of </w:t>
            </w:r>
            <w:proofErr w:type="spellStart"/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oild</w:t>
            </w:r>
            <w:proofErr w:type="spellEnd"/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</w:t>
            </w:r>
            <w:proofErr w:type="spellStart"/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aer</w:t>
            </w:r>
            <w:proofErr w:type="spellEnd"/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 types involved in the article.</w:t>
            </w:r>
          </w:p>
        </w:tc>
      </w:tr>
      <w:tr w:rsidR="00C24133" w:rsidRPr="00C24133" w14:paraId="366074C4" w14:textId="77777777" w:rsidTr="00C24133">
        <w:trPr>
          <w:trHeight w:val="300"/>
        </w:trPr>
        <w:tc>
          <w:tcPr>
            <w:tcW w:w="7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F25162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ncer Type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28FC35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bbreviation</w:t>
            </w:r>
          </w:p>
        </w:tc>
      </w:tr>
      <w:tr w:rsidR="00C24133" w:rsidRPr="00C24133" w14:paraId="2CEDBF5E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C522E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renocortical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9736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C</w:t>
            </w:r>
          </w:p>
        </w:tc>
      </w:tr>
      <w:tr w:rsidR="00C24133" w:rsidRPr="00C24133" w14:paraId="059046C2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376A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adder Urothelial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1B52D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LCA</w:t>
            </w:r>
          </w:p>
        </w:tc>
      </w:tr>
      <w:tr w:rsidR="00C24133" w:rsidRPr="00C24133" w14:paraId="4EE767A8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737ED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east invasive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94275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CA</w:t>
            </w:r>
          </w:p>
        </w:tc>
      </w:tr>
      <w:tr w:rsidR="00C24133" w:rsidRPr="00C24133" w14:paraId="4F6217F0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7A1D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rvical squamous cell carcinoma and endocervical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7B75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SC</w:t>
            </w:r>
          </w:p>
        </w:tc>
      </w:tr>
      <w:tr w:rsidR="00C24133" w:rsidRPr="00C24133" w14:paraId="0E67E42B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D2344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angi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E8959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HOL</w:t>
            </w:r>
          </w:p>
        </w:tc>
      </w:tr>
      <w:tr w:rsidR="00C24133" w:rsidRPr="00C24133" w14:paraId="2B90C59D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8F384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lon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2DF63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OAD</w:t>
            </w:r>
          </w:p>
        </w:tc>
      </w:tr>
      <w:tr w:rsidR="00C24133" w:rsidRPr="00C24133" w14:paraId="7F4E4C84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9DA0B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ymphoid Neoplasm Diffuse Large B-cell Lymph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ED92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DLBC</w:t>
            </w:r>
          </w:p>
        </w:tc>
      </w:tr>
      <w:tr w:rsidR="00C24133" w:rsidRPr="00C24133" w14:paraId="26E38EF8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A5491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ophageal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B3F2D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SCA</w:t>
            </w:r>
          </w:p>
        </w:tc>
      </w:tr>
      <w:tr w:rsidR="00C24133" w:rsidRPr="00C24133" w14:paraId="001ED913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08FF9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lioblastoma multiform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E8B2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BM</w:t>
            </w:r>
          </w:p>
        </w:tc>
      </w:tr>
      <w:tr w:rsidR="00C24133" w:rsidRPr="00C24133" w14:paraId="37E84388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A614E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ead and Neck squamous cell carcinoma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F3B80B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NSC</w:t>
            </w:r>
          </w:p>
        </w:tc>
      </w:tr>
      <w:tr w:rsidR="00C24133" w:rsidRPr="00C24133" w14:paraId="61EF3BD4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38176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Chromophobe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A6987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CH</w:t>
            </w:r>
          </w:p>
        </w:tc>
      </w:tr>
      <w:tr w:rsidR="00C24133" w:rsidRPr="00C24133" w14:paraId="48181249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7216A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renal clear cell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99A7A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C</w:t>
            </w:r>
          </w:p>
        </w:tc>
      </w:tr>
      <w:tr w:rsidR="00C24133" w:rsidRPr="00C24133" w14:paraId="45BCD355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25DC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dney renal papillary cell carcinoma 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54EC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KIRP</w:t>
            </w:r>
          </w:p>
        </w:tc>
      </w:tr>
      <w:tr w:rsidR="00C24133" w:rsidRPr="00C24133" w14:paraId="66D48C76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043AF1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ute Myeloid Leukemi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6324D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ML</w:t>
            </w:r>
          </w:p>
        </w:tc>
      </w:tr>
      <w:tr w:rsidR="00C24133" w:rsidRPr="00C24133" w14:paraId="4E30DD04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D7891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Brain Lower Grade Gli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A70328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GG</w:t>
            </w:r>
          </w:p>
        </w:tc>
      </w:tr>
      <w:tr w:rsidR="00C24133" w:rsidRPr="00C24133" w14:paraId="6DD95B35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BB7DF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ver hepatocellular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9C28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IHC</w:t>
            </w:r>
          </w:p>
        </w:tc>
      </w:tr>
      <w:tr w:rsidR="00C24133" w:rsidRPr="00C24133" w14:paraId="293BCED5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D051A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otheli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923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ESO</w:t>
            </w:r>
          </w:p>
        </w:tc>
      </w:tr>
      <w:tr w:rsidR="00C24133" w:rsidRPr="00C24133" w14:paraId="4E26590A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7C58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arian serous cyst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3A4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V</w:t>
            </w:r>
          </w:p>
        </w:tc>
      </w:tr>
      <w:tr w:rsidR="00C24133" w:rsidRPr="00C24133" w14:paraId="50EFBACD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2AFE6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ncreatic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2C72C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AAD</w:t>
            </w:r>
          </w:p>
        </w:tc>
      </w:tr>
      <w:tr w:rsidR="00C24133" w:rsidRPr="00C24133" w14:paraId="633D4E3F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E1FD2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heochromocytoma and Paragangli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76A7F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CPG</w:t>
            </w:r>
          </w:p>
        </w:tc>
      </w:tr>
      <w:tr w:rsidR="00C24133" w:rsidRPr="00C24133" w14:paraId="1F16A4AF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FA4FF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ostate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A9DF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AD</w:t>
            </w:r>
          </w:p>
        </w:tc>
      </w:tr>
      <w:tr w:rsidR="00C24133" w:rsidRPr="00C24133" w14:paraId="796D3EDD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88ACA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ctum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15095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AD</w:t>
            </w:r>
          </w:p>
        </w:tc>
      </w:tr>
      <w:tr w:rsidR="00C24133" w:rsidRPr="00C24133" w14:paraId="68BAB3B1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1A336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F436F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RC</w:t>
            </w:r>
          </w:p>
        </w:tc>
      </w:tr>
      <w:tr w:rsidR="00C24133" w:rsidRPr="00C24133" w14:paraId="71369642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C7A3F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in Cutaneous Mela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AA0C5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KCM</w:t>
            </w:r>
          </w:p>
        </w:tc>
      </w:tr>
      <w:tr w:rsidR="00C24133" w:rsidRPr="00C24133" w14:paraId="706D6658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F4302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omach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8641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TAD</w:t>
            </w:r>
          </w:p>
        </w:tc>
      </w:tr>
      <w:tr w:rsidR="00C24133" w:rsidRPr="00C24133" w14:paraId="199B7389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C2C31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esticular Germ Cell Tumors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80EC4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</w:t>
            </w:r>
          </w:p>
        </w:tc>
      </w:tr>
      <w:tr w:rsidR="00C24133" w:rsidRPr="00C24133" w14:paraId="78C0C57E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0BD5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roid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EEC02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CA</w:t>
            </w:r>
          </w:p>
        </w:tc>
      </w:tr>
      <w:tr w:rsidR="00C24133" w:rsidRPr="00C24133" w14:paraId="6CD2217F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55887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2004B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HYM</w:t>
            </w:r>
          </w:p>
        </w:tc>
      </w:tr>
      <w:tr w:rsidR="00C24133" w:rsidRPr="00C24133" w14:paraId="71E54B15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C06B0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erine Corpus Endometrial 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96A06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EC</w:t>
            </w:r>
          </w:p>
        </w:tc>
      </w:tr>
      <w:tr w:rsidR="00C24133" w:rsidRPr="00C24133" w14:paraId="606F361A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E5BD8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terine Carcinosarc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20A4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CS</w:t>
            </w:r>
          </w:p>
        </w:tc>
      </w:tr>
      <w:tr w:rsidR="00C24133" w:rsidRPr="00C24133" w14:paraId="69700892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B6D79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veal Mela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36F43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VM</w:t>
            </w:r>
          </w:p>
        </w:tc>
      </w:tr>
      <w:tr w:rsidR="00C24133" w:rsidRPr="00C24133" w14:paraId="2FF96161" w14:textId="77777777" w:rsidTr="00C24133">
        <w:trPr>
          <w:trHeight w:val="276"/>
        </w:trPr>
        <w:tc>
          <w:tcPr>
            <w:tcW w:w="71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5C1D4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adenocarcinoma</w:t>
            </w:r>
          </w:p>
        </w:tc>
        <w:tc>
          <w:tcPr>
            <w:tcW w:w="13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98E00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AD</w:t>
            </w:r>
          </w:p>
        </w:tc>
      </w:tr>
      <w:tr w:rsidR="00C24133" w:rsidRPr="00C24133" w14:paraId="6B18EBAA" w14:textId="77777777" w:rsidTr="00C24133">
        <w:trPr>
          <w:trHeight w:val="288"/>
        </w:trPr>
        <w:tc>
          <w:tcPr>
            <w:tcW w:w="71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1995BE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ng squamous cell carcinoma</w:t>
            </w:r>
          </w:p>
        </w:tc>
        <w:tc>
          <w:tcPr>
            <w:tcW w:w="139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9242C9" w14:textId="77777777" w:rsidR="00C24133" w:rsidRPr="00C24133" w:rsidRDefault="00C24133" w:rsidP="00C2413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2413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USC</w:t>
            </w:r>
          </w:p>
        </w:tc>
      </w:tr>
    </w:tbl>
    <w:p w14:paraId="221FF676" w14:textId="77777777" w:rsidR="009A1332" w:rsidRDefault="009A1332"/>
    <w:sectPr w:rsidR="009A13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E6564"/>
    <w:rsid w:val="003E6564"/>
    <w:rsid w:val="009A1332"/>
    <w:rsid w:val="00C24133"/>
    <w:rsid w:val="00DE1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47284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5</Words>
  <Characters>998</Characters>
  <Application>Microsoft Office Word</Application>
  <DocSecurity>0</DocSecurity>
  <Lines>8</Lines>
  <Paragraphs>2</Paragraphs>
  <ScaleCrop>false</ScaleCrop>
  <Company/>
  <LinksUpToDate>false</LinksUpToDate>
  <CharactersWithSpaces>11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Windows User</cp:lastModifiedBy>
  <cp:revision>4</cp:revision>
  <dcterms:created xsi:type="dcterms:W3CDTF">2021-03-28T07:05:00Z</dcterms:created>
  <dcterms:modified xsi:type="dcterms:W3CDTF">2021-05-28T14:27:00Z</dcterms:modified>
</cp:coreProperties>
</file>